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eastAsiaTheme="minorEastAsia"/>
          <w:lang w:val="en-US" w:eastAsia="zh-CN"/>
        </w:rPr>
      </w:pPr>
      <w:r>
        <w:rPr>
          <w:rFonts w:eastAsiaTheme="minorEastAsia"/>
        </w:rPr>
        <w:t xml:space="preserve">Table </w:t>
      </w:r>
      <w:r>
        <w:rPr>
          <w:rFonts w:hint="eastAsia" w:eastAsiaTheme="minorEastAsia"/>
          <w:lang w:val="en-US" w:eastAsia="zh-CN"/>
        </w:rPr>
        <w:t xml:space="preserve">S1. </w:t>
      </w:r>
      <w:r>
        <w:rPr>
          <w:rFonts w:eastAsiaTheme="minorEastAsia"/>
        </w:rPr>
        <w:t>Search strategy on PubMed</w:t>
      </w:r>
    </w:p>
    <w:tbl>
      <w:tblPr>
        <w:tblStyle w:val="4"/>
        <w:tblW w:w="104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3"/>
        <w:gridCol w:w="91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"Essential Hypertension"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#2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((primary hypertension[Title/Abstract]) OR (high blood pressure[Title/Abstract])) OR (hypertension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>3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>1 OR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4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Single</w:t>
            </w:r>
            <w:r>
              <w:rPr>
                <w:rFonts w:hint="default" w:ascii="Times New Roman" w:hAnsi="Times New Roman" w:eastAsia="宋体" w:cs="Times New Roman"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>Pill Combination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5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((((((((((((((((((((((((((((((((((((((((((((((((((((((((((((((fixed-dose combination[Title/Abstract]) OR (SPC[Title/Abstract])) OR (FDC[Title/Abstract])) OR (Benazepril/Hydrochlorothiazide[Title/Abstract])) OR (Benazepril[Title/Abstract] AND Hydrochlorothiazide[Title/Abstract])) OR (Captopril/Hydrochlorothiazide[Title/Abstract])) OR (Captopril[Title/Abstract] AND Hydrochlorothiazide[Title/Abstract])) OR (Enalapril/Hydrochlorothiazide[Title/Abstract])) OR (Enalapril[Title/Abstract] AND Hydrochlorothiazide[Title/Abstract])) OR (Fosinopril/Hydrochlorothiazide[Title/Abstract])) OR (Fosinopril[Title/Abstract] AND Hydrochlorothiazide[Title/Abstract])) OR (Lisinopril/Hydrochlorothiazide[Title/Abstract])) OR (Lisinopril[Title/Abstract] AND Hydrochlorothiazide[Title/Abstract])) OR (Moexipril/Hydrochlorothiazide[Title/Abstract])) OR (Moexipril[Title/Abstract] AND Hydrochlorothiazide[Title/Abstract])) OR (Quinapril/Hydrochlorothiazide[Title/Abstract])) OR (Quinapril[Title/Abstract] AND Hydrochlorothiazide[Title/Abstract])) OR (Azilsartan/Chlorthalidone[Title/Abstract])) OR (Azilsartan[Title/Abstract] AND Chlorthalidone[Title/Abstract])) OR (Candesartan/Hydrochlorothiazide[Title/Abstract])) OR (Candesartan[Title/Abstract] AND Hydrochlorothiazide[Title/Abstract])) OR (Eprosartan/Hydrochlorothiazide[Title/Abstract])) OR (Eprosartan[Title/Abstract] AND Hydrochlorothiazide[Title/Abstract])) OR (Irbesartan/Hydrochlorothiazide[Title/Abstract])) OR (Irbesartan[Title/Abstract] AND Hydrochlorothiazide[Title/Abstract])) OR (Losartan/Hydrochlorothiazide[Title/Abstract])) OR (Losartan[Title/Abstract] AND Hydrochlorothiazide[Title/Abstract])) OR (Olmesartan/Hydrochlorothiazide[Title/Abstract])) OR (Olmesartan[Title/Abstract] AND Hydrochlorothiazide[Title/Abstract])) OR (Telmisartan/Hydrochlorothiazide[Title/Abstract])) OR (Telmisartan[Title/Abstract] AND Hydrochlorothiazide[Title/Abstract])) OR (Valsartan/Hydrochlorothiazide[Title/Abstract])) OR (Valsartan[Title/Abstract] AND Hydrochlorothiazide[Title/Abstract])) OR (Amlodipine/Benazepril[Title/Abstract])) OR (Amlodipine[Title/Abstract] AND Benazepril[Title/Abstract])) OR (Enalapril/Felodipine[Title/Abstract])) OR (Enalapril[Title/Abstract] AND Felodipine[Title/Abstract])) OR (Perindopril/Amlodipine[Title/Abstract])) OR (Perindopril[Title/Abstract] AND Amlodipine[Title/Abstract])) OR (Amlodipine/Olmesartan[Title/Abstract])) OR (Amlodipine[Title/Abstract] AND Olmesartan[Title/Abstract])) OR (Amlodipine/Valsartan[Title/Abstract])) OR (Amlodipine[Title/Abstract] AND Valsartan[Title/Abstract])) OR (Telmisartan/Amlodipine[Title/Abstract])) OR (Telmisartan[Title/Abstract] AND Amlodipine[Title/Abstract])) OR (Trandolapril/Verapamil[Title/Abstract])) OR (Trandolapril[Title/Abstract] AND Verapamil[Title/Abstract])) OR (Atenolol/Chlorthalidone[Title/Abstract])) OR (Atenolol[Title/Abstract] AND Chlorthalidone[Title/Abstract])) OR (Bisoprolol/Hydrochlorothiazide[Title/Abstract])) OR (Bisoprolol[Title/Abstract] AND Hydrochlorothiazide[Title/Abstract])) OR (Metoprolol succinate/Hydrochlorothiazide[Title/Abstract])) OR (Metoprolol succinate[Title/Abstract] AND Hydrochlorothiazide[Title/Abstract])) OR (Metoprolol tartrate/ Hydrochlorothiazide[Title/Abstract])) OR (Metoprolol tartrate[Title/Abstract] AND Hydrochlorothiazide[Title/Abstract])) OR (Nadolol/Bendroflumethiazide[Title/Abstract])) OR (Nadolol[Title/Abstract] AND Bendroflumethiazide[Title/Abstract])) OR (Propranolol/Hydrochlorothiazide[Title/Abstract])) OR (Propranolol/Hydrochlorothiazide[Title/Abstract])) OR (Aliskiren/amlodipine[Title/Abstract])) OR (Aliskiren[Title/Abstract] AND amlodipine[Title/Abstract])) OR (Aliskiren/ Hydrochlorothiazide[Title/Abstract])) OR (Aliskiren[Title/Abstract] AND Hydrochlorothiazide[Title/Abstract]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6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 OR #</w:t>
            </w:r>
            <w:r>
              <w:rPr>
                <w:rFonts w:hint="default" w:ascii="Times New Roman" w:hAnsi="Times New Roman" w:eastAsia="宋体" w:cs="Times New Roman"/>
                <w:sz w:val="15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7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randomzied controlled trials[Publication Type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8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>((Randomized) OR (RCT)) OR (Placeb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  <w:t>9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 OR #</w:t>
            </w:r>
            <w:r>
              <w:rPr>
                <w:rFonts w:hint="default" w:ascii="Times New Roman" w:hAnsi="Times New Roman" w:eastAsia="宋体" w:cs="Times New Roman"/>
                <w:sz w:val="15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  <w:t>10</w:t>
            </w:r>
          </w:p>
        </w:tc>
        <w:tc>
          <w:tcPr>
            <w:tcW w:w="9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eastAsia="zh-CN"/>
              </w:rPr>
              <w:t>#3 AND #6 AND #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8"/>
                <w:lang w:val="en-US" w:eastAsia="zh-CN"/>
              </w:rPr>
              <w:t>9</w:t>
            </w:r>
          </w:p>
        </w:tc>
      </w:tr>
    </w:tbl>
    <w:p/>
    <w:p/>
    <w:p/>
    <w:p>
      <w:pPr>
        <w:pStyle w:val="2"/>
        <w:jc w:val="center"/>
        <w:rPr>
          <w:rFonts w:eastAsiaTheme="minorEastAsia"/>
        </w:rPr>
      </w:pPr>
      <w:r>
        <w:rPr>
          <w:rFonts w:eastAsiaTheme="minorEastAsia"/>
        </w:rPr>
        <w:t xml:space="preserve">Table </w:t>
      </w:r>
      <w:r>
        <w:rPr>
          <w:rFonts w:hint="eastAsia" w:eastAsiaTheme="minorEastAsia"/>
          <w:lang w:val="en-US" w:eastAsia="zh-CN"/>
        </w:rPr>
        <w:t xml:space="preserve">S2.  </w:t>
      </w:r>
      <w:r>
        <w:rPr>
          <w:rFonts w:eastAsiaTheme="minorEastAsia"/>
        </w:rPr>
        <w:t xml:space="preserve">Consistency test for </w:t>
      </w:r>
      <w:r>
        <w:rPr>
          <w:rFonts w:hint="eastAsia" w:eastAsiaTheme="minorEastAsia"/>
          <w:lang w:val="en-US" w:eastAsia="zh-CN"/>
        </w:rPr>
        <w:t>SBP</w:t>
      </w:r>
    </w:p>
    <w:tbl>
      <w:tblPr>
        <w:tblStyle w:val="7"/>
        <w:tblW w:w="105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7"/>
        <w:gridCol w:w="1245"/>
        <w:gridCol w:w="1317"/>
        <w:gridCol w:w="1472"/>
        <w:gridCol w:w="1400"/>
        <w:gridCol w:w="1532"/>
        <w:gridCol w:w="1502"/>
        <w:gridCol w:w="12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ind w:firstLine="180" w:firstLineChars="100"/>
              <w:jc w:val="lef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Side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rect</w:t>
            </w:r>
          </w:p>
          <w:p>
            <w:pPr>
              <w:spacing w:before="104" w:line="188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Ind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irect</w:t>
            </w:r>
          </w:p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fference</w:t>
            </w:r>
          </w:p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43" w:line="253" w:lineRule="exact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pacing w:val="-5"/>
                <w:position w:val="1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9" w:lineRule="auto"/>
              <w:ind w:left="117"/>
              <w:jc w:val="left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7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2"/>
                <w:sz w:val="18"/>
                <w:szCs w:val="18"/>
              </w:rPr>
              <w:t>8.67903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7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1.79225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7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6.19889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7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254969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480143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1577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  <w:t>‐</w:t>
            </w:r>
            <w:r>
              <w:rPr>
                <w:rFonts w:hint="eastAsia" w:ascii="Palatino Linotype" w:hAnsi="Palatino Linotype" w:eastAsia="宋体" w:cs="Palatino Linotype"/>
                <w:spacing w:val="-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999998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35537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17200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871994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2.472003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1431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3.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3702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8.24400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6.96907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4.94400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7.42863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eastAsia="zh-CN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9.99994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63746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6.29058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676254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0936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5745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5.276008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1.88517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7.54627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1.664786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2.27026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51554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21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5.899726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68467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6.49489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89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20966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.595171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78355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31880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7.81970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632.77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2.81970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632.774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6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5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5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9.5999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47014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10.7611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835775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1.16118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6074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90" w:lineRule="auto"/>
              <w:ind w:left="113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9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6.29168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91309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3.23642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34649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05526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03640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4"/>
                <w:sz w:val="18"/>
                <w:szCs w:val="18"/>
              </w:rPr>
              <w:t>6.179124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6487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7.02911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4.07740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.849994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4.39798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8.1999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85417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8.06805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862621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.1319113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40817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5.182398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68167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5.62529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914197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.442900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367149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C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5.49996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2485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-7.97969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95833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47973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1587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D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1.899972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14062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-5.60914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3.088145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091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5751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3.85560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.993599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-1.22116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323476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2.63444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2.52632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.999939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55735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-1.44297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190361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.443034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36715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.299944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39207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5.13390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921893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5.43384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06849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7.50001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46820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6.33883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837427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1.1611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76070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2.6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24691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-2.34400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7.090616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4.94400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7.428634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5.07937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5034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4.75929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759367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.32008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14292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-5.699852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64335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1.70010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049752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7.39995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3.34496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 w:themeColor="text1"/>
                <w:spacing w:val="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L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-2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-2"/>
                <w:sz w:val="18"/>
                <w:szCs w:val="18"/>
              </w:rPr>
              <w:t>1.20025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3.71572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05057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top"/>
          </w:tcPr>
          <w:p>
            <w:pPr>
              <w:spacing w:before="92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6"/>
                <w:sz w:val="18"/>
                <w:szCs w:val="18"/>
              </w:rPr>
              <w:t>2.353337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-.850325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4.39828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pacing w:val="4"/>
                <w:sz w:val="18"/>
                <w:szCs w:val="18"/>
              </w:rPr>
              <w:t>0.84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ip :  </w:t>
      </w:r>
      <w:r>
        <w:rPr>
          <w:rFonts w:hint="default"/>
          <w:lang w:val="en-US" w:eastAsia="zh-CN"/>
        </w:rPr>
        <w:t>A:ACEI; B:ARB; C:Amlodipine/benazepril; D:Amlodipine/losartan; E:Amlodipine/valsartan; F:CCB; G:Candesartan/HCTZ; H:Irbesartan/HCTZ; I:Irbesartan/amlodipine; J:Losartan/HCTZ；K:Perindopril/amlodipine；L:Telmisartan/HCTZ；M:Telmisartan/amlodipine;N:Valsartan/HCTZ;</w:t>
      </w:r>
    </w:p>
    <w:p/>
    <w:p/>
    <w:p/>
    <w:p>
      <w:pPr>
        <w:pStyle w:val="2"/>
        <w:jc w:val="center"/>
      </w:pPr>
    </w:p>
    <w:p>
      <w:pPr>
        <w:pStyle w:val="2"/>
        <w:jc w:val="center"/>
        <w:rPr>
          <w:rFonts w:hint="eastAsia" w:eastAsiaTheme="minorEastAsia"/>
        </w:rPr>
      </w:pPr>
      <w:r>
        <w:rPr>
          <w:rFonts w:eastAsiaTheme="minorEastAsia"/>
        </w:rPr>
        <w:t xml:space="preserve">Table </w:t>
      </w:r>
      <w:r>
        <w:rPr>
          <w:rFonts w:hint="eastAsia" w:eastAsiaTheme="minorEastAsia"/>
          <w:lang w:val="en-US" w:eastAsia="zh-CN"/>
        </w:rPr>
        <w:t xml:space="preserve">S3. </w:t>
      </w:r>
      <w:r>
        <w:rPr>
          <w:rFonts w:eastAsiaTheme="minorEastAsia"/>
        </w:rPr>
        <w:t xml:space="preserve">Consistency test for </w:t>
      </w:r>
      <w:r>
        <w:rPr>
          <w:rFonts w:hint="eastAsia" w:eastAsiaTheme="minorEastAsia"/>
          <w:lang w:val="en-US" w:eastAsia="zh-CN"/>
        </w:rPr>
        <w:t>DBP</w:t>
      </w:r>
    </w:p>
    <w:tbl>
      <w:tblPr>
        <w:tblStyle w:val="7"/>
        <w:tblW w:w="105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1276"/>
        <w:gridCol w:w="1345"/>
        <w:gridCol w:w="1331"/>
        <w:gridCol w:w="1374"/>
        <w:gridCol w:w="1524"/>
        <w:gridCol w:w="1608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</w:p>
          <w:p>
            <w:pPr>
              <w:ind w:firstLine="180" w:firstLineChars="100"/>
              <w:jc w:val="left"/>
              <w:rPr>
                <w:rFonts w:hint="default" w:ascii="Arial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rect</w:t>
            </w:r>
          </w:p>
          <w:p>
            <w:pPr>
              <w:spacing w:before="104" w:line="188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Ind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irect</w:t>
            </w:r>
          </w:p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fference</w:t>
            </w:r>
          </w:p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43" w:line="253" w:lineRule="exact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pacing w:val="-5"/>
                <w:position w:val="1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9" w:lineRule="auto"/>
              <w:ind w:left="117"/>
              <w:jc w:val="left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49943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5845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19649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58.7390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30293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58.7505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8.49999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5719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79766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85714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70232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236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78667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1539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77353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5509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986859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9055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61230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22976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759162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1528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14685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87507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2899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33590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2.53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33590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2.53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89999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1363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61977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92923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80218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5804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6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44085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28697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52277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6737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918078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02993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90" w:lineRule="auto"/>
              <w:ind w:left="113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9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76029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9488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.7674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1446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4.00716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0789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.49999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0283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.79452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23598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0547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10411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55624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7881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50053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95077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55706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4894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C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3.09998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8386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4.35780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59.50015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25781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59.5238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D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2.39998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4274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6.10223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86918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7022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236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2.501799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62880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60660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820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895193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84660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899989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6376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84435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970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55633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489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999958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6123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01335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4490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2.11335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1272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60000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6642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88019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97013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28019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58038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5675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3681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62703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210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940515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00904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2.59997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68138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76571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0050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4.36569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18825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K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599968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87037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3.40738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1650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4.00735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2.40792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09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ip: A :ACEI; B:ARB; C: Amlodipine/benazepril; D: Amlodipine/losartan; E:Amlodipine/valsartan; F:CCB; G:Candesartan/HCTZ; H:Irbesartan/HCTZ; I:Irbesartan/amlodipine; J:Losartan/HCTZ; K: Telmisartan/HCTZ;  L: Telmisartan/amlodipine;  M: Valsartan/HCTZ.</w:t>
      </w:r>
    </w:p>
    <w:p/>
    <w:p/>
    <w:p/>
    <w:p/>
    <w:p/>
    <w:p/>
    <w:p/>
    <w:p>
      <w:pPr>
        <w:pStyle w:val="2"/>
        <w:jc w:val="center"/>
        <w:rPr>
          <w:rFonts w:hint="eastAsia" w:eastAsiaTheme="minorEastAsia"/>
          <w:i w:val="0"/>
          <w:iCs/>
          <w:lang w:val="en-US" w:eastAsia="zh-CN"/>
        </w:rPr>
      </w:pPr>
      <w:bookmarkStart w:id="0" w:name="OLE_LINK5"/>
      <w:r>
        <w:t xml:space="preserve">Table </w:t>
      </w:r>
      <w:r>
        <w:rPr>
          <w:rFonts w:hint="eastAsia"/>
          <w:lang w:val="en-US" w:eastAsia="zh-CN"/>
        </w:rPr>
        <w:t>S4.</w:t>
      </w:r>
      <w:bookmarkStart w:id="1" w:name="OLE_LINK3"/>
      <w:r>
        <w:rPr>
          <w:rFonts w:hint="eastAsia"/>
          <w:lang w:val="en-US" w:eastAsia="zh-CN"/>
        </w:rPr>
        <w:t xml:space="preserve"> </w:t>
      </w:r>
      <w:r>
        <w:rPr>
          <w:rFonts w:eastAsiaTheme="minorEastAsia"/>
          <w:i w:val="0"/>
          <w:iCs/>
          <w:lang w:eastAsia="zh-CN"/>
        </w:rPr>
        <w:t xml:space="preserve">Consistency test for </w:t>
      </w:r>
      <w:r>
        <w:rPr>
          <w:rFonts w:hint="eastAsia" w:eastAsiaTheme="minorEastAsia"/>
          <w:i w:val="0"/>
          <w:iCs/>
          <w:lang w:val="en-US" w:eastAsia="zh-CN"/>
        </w:rPr>
        <w:t>b</w:t>
      </w:r>
      <w:r>
        <w:rPr>
          <w:rFonts w:hint="eastAsia" w:eastAsiaTheme="minorEastAsia"/>
          <w:i w:val="0"/>
          <w:iCs/>
          <w:lang w:eastAsia="zh-CN"/>
        </w:rPr>
        <w:t>lood pressure control rate</w:t>
      </w:r>
      <w:bookmarkEnd w:id="1"/>
    </w:p>
    <w:bookmarkEnd w:id="0"/>
    <w:tbl>
      <w:tblPr>
        <w:tblStyle w:val="7"/>
        <w:tblW w:w="105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1276"/>
        <w:gridCol w:w="1345"/>
        <w:gridCol w:w="1331"/>
        <w:gridCol w:w="1374"/>
        <w:gridCol w:w="1524"/>
        <w:gridCol w:w="1608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</w:p>
          <w:p>
            <w:pPr>
              <w:ind w:firstLine="180" w:firstLineChars="100"/>
              <w:jc w:val="left"/>
              <w:rPr>
                <w:rFonts w:hint="default" w:ascii="Arial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rect</w:t>
            </w:r>
          </w:p>
          <w:p>
            <w:pPr>
              <w:spacing w:before="104" w:line="188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104" w:line="188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>Ind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irect</w:t>
            </w:r>
          </w:p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oef</w:t>
            </w:r>
            <w:r>
              <w:rPr>
                <w:rFonts w:ascii="Palatino Linotype" w:hAnsi="Palatino Linotype" w:eastAsia="Palatino Linotype" w:cs="Palatino Linotype"/>
                <w:spacing w:val="23"/>
                <w:sz w:val="18"/>
                <w:szCs w:val="18"/>
              </w:rPr>
              <w:t>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103" w:line="189" w:lineRule="auto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fference</w:t>
            </w:r>
          </w:p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155" w:line="139" w:lineRule="exact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Std</w:t>
            </w:r>
            <w:r>
              <w:rPr>
                <w:rFonts w:ascii="Palatino Linotype" w:hAnsi="Palatino Linotype" w:eastAsia="Palatino Linotype" w:cs="Palatino Linotype"/>
                <w:spacing w:val="12"/>
                <w:sz w:val="18"/>
                <w:szCs w:val="18"/>
              </w:rPr>
              <w:t>.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Err</w:t>
            </w:r>
            <w:r>
              <w:rPr>
                <w:rFonts w:ascii="Palatino Linotype" w:hAnsi="Palatino Linotype" w:eastAsia="Palatino Linotype" w:cs="Palatino Linotype"/>
                <w:spacing w:val="11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43" w:line="253" w:lineRule="exact"/>
              <w:jc w:val="center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eastAsia="Palatino Linotype" w:cs="Palatino Linotype"/>
                <w:spacing w:val="-5"/>
                <w:position w:val="1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90" w:line="189" w:lineRule="auto"/>
              <w:ind w:left="117"/>
              <w:jc w:val="left"/>
              <w:rPr>
                <w:rFonts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  <w:t xml:space="preserve">A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6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2985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9378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49483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7.53075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79336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7.5318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A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3479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91687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176075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35.0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158717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35.020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1869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94757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4820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26974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29513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12587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2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93568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63107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6514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17809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71578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92356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3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1" w:line="189" w:lineRule="auto"/>
              <w:ind w:left="121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16282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02020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33004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4.910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813763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4.910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5572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15256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48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00941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92675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50676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6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6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0118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17427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930182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2227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30816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9377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3" w:line="189" w:lineRule="auto"/>
              <w:ind w:left="119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7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7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94773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91204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303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63757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608926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70464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12269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95636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2732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27251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139039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79614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B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431878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60111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85660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454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57527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53610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D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389061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50981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0484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1.232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49390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631.232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666636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02915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847426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604235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180790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03271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7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E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788053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73164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30526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50911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357526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5361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5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116959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16435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393182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701205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51014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35369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2474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23582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32067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93920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92674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50676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04940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81733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64045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34.923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159105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34.924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F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906638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41906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61853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36652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44785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88147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G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71279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64100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836882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69033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30816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93769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8</w:t>
            </w:r>
            <w:r>
              <w:rPr>
                <w:rFonts w:hint="eastAsia" w:ascii="Palatino Linotype" w:hAnsi="Palatino Linotype" w:eastAsia="Palatino Linotype" w:cs="Palatino Linotype"/>
                <w:color w:val="FF000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5" w:line="189" w:lineRule="auto"/>
              <w:ind w:left="118"/>
              <w:jc w:val="left"/>
              <w:rPr>
                <w:rFonts w:hint="eastAsia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L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eastAsia="Palatino Linotype" w:cs="Palatino Linotype"/>
                <w:sz w:val="18"/>
                <w:szCs w:val="18"/>
              </w:rPr>
              <w:t>VS</w:t>
            </w:r>
            <w:r>
              <w:rPr>
                <w:rFonts w:ascii="Palatino Linotype" w:hAnsi="Palatino Linotype" w:eastAsia="Palatino Linotype" w:cs="Palatino Linotype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spacing w:val="18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1005418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86410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9469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99739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608927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70465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2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/>
          <w:lang w:val="en-US" w:eastAsia="zh-CN"/>
        </w:rPr>
      </w:pPr>
      <w:bookmarkStart w:id="2" w:name="OLE_LINK4"/>
      <w:r>
        <w:rPr>
          <w:rFonts w:hint="eastAsia"/>
          <w:lang w:val="en-US" w:eastAsia="zh-CN"/>
        </w:rPr>
        <w:t>Tip: A:ACEI; B:ARB; C:Amlodipine/benazepril; D:Amlodipine/losartan; E:Amlodipine/valsartan; F:CCB; G: Candesartan/HCTZ; H: Irbesartan/HCTZ; I: Irbesartan/amlodipine; J:Losartan/HCTZ; K:Perindopril/amlodipine; L:Telmisartan/HCTZ; M: Telmisartan/amlodipine; N: Valsartan/HCTZ;</w:t>
      </w:r>
    </w:p>
    <w:bookmarkEnd w:id="2"/>
    <w:p/>
    <w:p/>
    <w:p/>
    <w:p/>
    <w:p/>
    <w:p/>
    <w:p>
      <w:pPr>
        <w:pStyle w:val="2"/>
        <w:jc w:val="center"/>
      </w:pPr>
      <w:r>
        <w:rPr>
          <w:rFonts w:hint="eastAsia" w:eastAsiaTheme="minorEastAsia"/>
          <w:lang w:val="en-US" w:eastAsia="zh-CN"/>
        </w:rPr>
        <w:t>Table S5. Consistency test for DBP response rate</w:t>
      </w:r>
    </w:p>
    <w:tbl>
      <w:tblPr>
        <w:tblStyle w:val="7"/>
        <w:tblW w:w="105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1276"/>
        <w:gridCol w:w="1345"/>
        <w:gridCol w:w="1331"/>
        <w:gridCol w:w="1374"/>
        <w:gridCol w:w="1524"/>
        <w:gridCol w:w="1608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</w:p>
          <w:p>
            <w:pPr>
              <w:spacing w:before="88" w:line="182" w:lineRule="auto"/>
              <w:jc w:val="center"/>
              <w:rPr>
                <w:rFonts w:hint="default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rect</w:t>
            </w:r>
          </w:p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Std. Err.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Ind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irect</w:t>
            </w:r>
          </w:p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Std. Err.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Difference</w:t>
            </w:r>
          </w:p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Coef.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Std. Err.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C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8548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56321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15287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70.9665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7019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70.9680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504078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09562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95058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15657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9018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866372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2453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94198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8575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88328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783305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48590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29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71322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07565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800982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96718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129660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83782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0.8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500216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62332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24228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50949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25793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45837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0.6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1748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13004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72196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2052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2955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6341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0.9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82190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80005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33033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45.310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41252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445.310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7394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20572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54347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72.4328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6953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72.4340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326387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08357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1.03539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1551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0901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866372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4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558911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9138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24401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89567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783313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4858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3678855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711361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27262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67065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995147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850990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354027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64543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64903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3193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029500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6341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9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4915938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50613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283686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480444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-.775280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65869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0.2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88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 xml:space="preserve"> VS </w:t>
            </w: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4831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02106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318781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557652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.02953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1.1634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pacing w:before="88" w:line="182" w:lineRule="auto"/>
              <w:jc w:val="center"/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</w:pPr>
            <w:r>
              <w:rPr>
                <w:rFonts w:hint="eastAsia" w:ascii="Palatino Linotype" w:hAnsi="Palatino Linotype" w:eastAsia="Palatino Linotype" w:cs="Palatino Linotype"/>
                <w:sz w:val="18"/>
                <w:szCs w:val="18"/>
              </w:rPr>
              <w:t>0.98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ip：A</w:t>
      </w:r>
      <w:bookmarkStart w:id="3" w:name="_GoBack"/>
      <w:bookmarkEnd w:id="3"/>
      <w:r>
        <w:rPr>
          <w:rFonts w:hint="eastAsia"/>
          <w:lang w:val="en-US" w:eastAsia="zh-CN"/>
        </w:rPr>
        <w:t>: ACEI；B:ARB；C: Amlodipine/benazepril；D: Amlodipine/losartan；E: Amlodipine/valsartan；F: CCB；G: Candesartan/HCTZ；H:Losartan/HCTZ；I: Telmisartan/HCTZ；J: Telmisartan/amlodipine；K: Valsartan/HCTZ.</w:t>
      </w:r>
    </w:p>
    <w:p/>
    <w:p/>
    <w:p/>
    <w:p/>
    <w:p/>
    <w:p/>
    <w:p/>
    <w:p/>
    <w:p/>
    <w:p/>
    <w:p/>
    <w:p/>
    <w:p/>
    <w:p/>
    <w:p/>
    <w:p/>
    <w:p>
      <w:pPr>
        <w:pStyle w:val="2"/>
        <w:jc w:val="center"/>
      </w:pPr>
      <w:r>
        <w:t xml:space="preserve">Table </w:t>
      </w:r>
      <w:r>
        <w:rPr>
          <w:rFonts w:hint="eastAsia"/>
          <w:lang w:val="en-US" w:eastAsia="zh-CN"/>
        </w:rPr>
        <w:t xml:space="preserve">S6. </w:t>
      </w:r>
      <w:r>
        <w:rPr>
          <w:rFonts w:eastAsiaTheme="minorEastAsia"/>
          <w:i w:val="0"/>
          <w:iCs/>
          <w:lang w:eastAsia="zh-CN"/>
        </w:rPr>
        <w:t xml:space="preserve">League table on </w:t>
      </w:r>
      <w:r>
        <w:rPr>
          <w:rFonts w:hint="eastAsia" w:eastAsiaTheme="minorEastAsia"/>
          <w:i w:val="0"/>
          <w:iCs/>
          <w:lang w:val="en-US" w:eastAsia="zh-CN"/>
        </w:rPr>
        <w:t>SBP</w:t>
      </w:r>
    </w:p>
    <w:tbl>
      <w:tblPr>
        <w:tblStyle w:val="3"/>
        <w:tblW w:w="6619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829"/>
        <w:gridCol w:w="805"/>
        <w:gridCol w:w="821"/>
        <w:gridCol w:w="803"/>
        <w:gridCol w:w="785"/>
        <w:gridCol w:w="757"/>
        <w:gridCol w:w="831"/>
        <w:gridCol w:w="794"/>
        <w:gridCol w:w="775"/>
        <w:gridCol w:w="785"/>
        <w:gridCol w:w="793"/>
        <w:gridCol w:w="868"/>
        <w:gridCol w:w="85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bottom w:val="single" w:color="auto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besartan/amlodipine</w:t>
            </w:r>
          </w:p>
        </w:tc>
        <w:tc>
          <w:tcPr>
            <w:tcW w:w="367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 (-5.53,4.35)</w:t>
            </w:r>
          </w:p>
        </w:tc>
        <w:tc>
          <w:tcPr>
            <w:tcW w:w="356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0 (-6.15,2.15)</w:t>
            </w:r>
          </w:p>
        </w:tc>
        <w:tc>
          <w:tcPr>
            <w:tcW w:w="36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3 (-7.03,3.17)</w:t>
            </w:r>
          </w:p>
        </w:tc>
        <w:tc>
          <w:tcPr>
            <w:tcW w:w="35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5 (-7.30,0.20)</w:t>
            </w:r>
          </w:p>
        </w:tc>
        <w:tc>
          <w:tcPr>
            <w:tcW w:w="347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1 (-8.34,0.73)</w:t>
            </w:r>
          </w:p>
        </w:tc>
        <w:tc>
          <w:tcPr>
            <w:tcW w:w="33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99 (-8.17,0.20)</w:t>
            </w:r>
          </w:p>
        </w:tc>
        <w:tc>
          <w:tcPr>
            <w:tcW w:w="368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84 (-10.28,0.59)</w:t>
            </w:r>
          </w:p>
        </w:tc>
        <w:tc>
          <w:tcPr>
            <w:tcW w:w="351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83 (-9.18,-0.47)</w:t>
            </w:r>
          </w:p>
        </w:tc>
        <w:tc>
          <w:tcPr>
            <w:tcW w:w="34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10 (-10.87,0.67)</w:t>
            </w:r>
          </w:p>
        </w:tc>
        <w:tc>
          <w:tcPr>
            <w:tcW w:w="347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3 (-9.54,-0.53)</w:t>
            </w:r>
          </w:p>
        </w:tc>
        <w:tc>
          <w:tcPr>
            <w:tcW w:w="351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00 (-10.55,-3.45)</w:t>
            </w:r>
          </w:p>
        </w:tc>
        <w:tc>
          <w:tcPr>
            <w:tcW w:w="384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69 (-13.68,-3.71)</w:t>
            </w:r>
          </w:p>
        </w:tc>
        <w:tc>
          <w:tcPr>
            <w:tcW w:w="38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0.10 (-13.65,-6.5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-4.35,5.53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benazepril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1 (-5.67,2.86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4 (-6.91,4.24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96 (-6.83,0.92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1 (-8.23,1.80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9 (-8.01,1.22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25 (-8.95,0.45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23 (-9.02,0.56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1 (-10.72,1.70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44 (-9.47,0.58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40 (-9.84,-2.9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10 (-11.12,-5.08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51 (-13.74,-5.2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 (-2.15,6.15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1 (-2.86,5.67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amlodipine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4.64,4.79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5 (-4.48,1.39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1 (-5.64,2.03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8 (-5.62,1.65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4 (-7.67,1.99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2 (-6.66,1.01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0 (-8.54,2.34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3 (-7.10,1.03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0 (-7.52,-2.4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69 (-11.01,-2.38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10 (-11.10,-5.1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 (-3.17,7.03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-4.24,6.91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4.79,4.64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losartan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2 (-6.00,2.76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8 (-6.59,2.83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6 (-6.31,2.19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91 (-8.93,3.11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90 (-7.49,1.70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7 (-9.03,2.68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1 (-6.57,0.36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7 (-9.46,-0.6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76 (-12.38,-1.15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17 (-11.87,-4.4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5 (-0.20,7.30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6 (-0.92,6.83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-1.39,4.48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2 (-2.76,6.00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valsartan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3.94,3.42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3.61,2.74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9 (-5.78,3.20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8 (-4.45,1.89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5 (-6.70,3.60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8 (-5.15,2.18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5 (-5.25,-1.65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14 (-9.08,-1.21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55 (-8.98,-4.1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1 (-0.73,8.34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21 (-1.80,8.23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 (-2.03,5.64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8 (-2.83,6.59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-3.42,3.94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HCTZ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 (-4.01,3.66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3 (-6.54,4.47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2 (-5.01,2.98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9 (-6.71,4.12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3 (-5.31,2.86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9 (-6.85,0.4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88 (-9.95,0.18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29 (-9.24,-3.3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9 (-0.20,8.17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9 (-1.22,8.01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 (-1.65,5.62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 (-2.19,6.31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-2.74,3.61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-3.66,4.01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esartan/HCTZ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6 (-6.00,4.28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4 (-4.50,2.82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2 (-6.32,4.09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4.40,2.30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1 (-6.09,0.0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71 (-9.37,-0.05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12 (-8.65,-3.5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4 (-0.59,10.28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5 (-0.45,8.95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4 (-1.99,7.67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1 (-3.11,8.93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-3.20,5.78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 (-4.47,6.54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-4.28,6.00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indopril/amlodipine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5.29,5.32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6.87,6.35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 (-5.70,5.32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6 (-6.27,1.96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5 (-8.12,0.42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26 (-10.06,-0.4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3 (0.47,9.18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3 (-0.56,9.02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 (-1.01,6.66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0 (-1.70,7.49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 (-1.89,4.45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-2.98,5.01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-2.82,4.50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5.32,5.29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sartan/HCTZ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5.60,5.04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4.16,3.74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7 (-5.52,1.17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7 (-8.71,0.97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28 (-8.04,-2.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0 (-0.67,10.87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1 (-1.70,10.72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0 (-2.34,8.54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7 (-2.68,9.03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-3.60,6.70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-4.12,6.71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 (-4.09,6.32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-6.35,6.87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-5.04,5.60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besartan/HCTZ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5.30,5.43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0 (-7.07,3.28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9 (-9.84,2.66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0 (-9.54,-0.4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3 (0.53,9.54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4 (-0.58,9.47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3 (-1.03,7.10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1 (-0.36,6.57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 (-2.18,5.15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 (-2.86,5.31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5 (-2.30,4.40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-5.32,5.70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-3.74,4.16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5.43,5.30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sartan/HCTZ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6 (-5.63,1.70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66 (-8.73,1.41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7 (-7.92,-2.2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0 (3.45,10.55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0 (2.97,9.84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0 (2.47,7.52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7 (0.67,9.46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5 (1.65,5.25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9 (-0.47,6.85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1 (-0.07,6.09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6 (-1.96,6.27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7 (-1.17,5.52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0 (-3.28,7.07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6 (-1.70,5.63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B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9 (-5.19,1.80)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0 (-5.58,-0.6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9 (3.71,13.68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0 (5.08,11.12)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9 (2.38,11.01)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6 (1.15,12.38)</w:t>
            </w:r>
          </w:p>
        </w:tc>
        <w:tc>
          <w:tcPr>
            <w:tcW w:w="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4 (1.21,9.08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8 (-0.18,9.95)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1 (0.05,9.37)</w:t>
            </w:r>
          </w:p>
        </w:tc>
        <w:tc>
          <w:tcPr>
            <w:tcW w:w="3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5 (-0.42,8.12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7 (-0.97,8.71)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9 (-2.66,9.84)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66 (-1.41,8.73)</w:t>
            </w: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 (-1.80,5.19)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EI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shd w:val="clear" w:fill="FFFFFF" w:themeFill="background1"/>
                <w:lang w:val="en-US" w:eastAsia="zh-CN" w:bidi="ar"/>
              </w:rPr>
              <w:t>-1.41 (-5.70,2.8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344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10 (6.55,13.65)</w:t>
            </w:r>
          </w:p>
        </w:tc>
        <w:tc>
          <w:tcPr>
            <w:tcW w:w="367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1 (5.27,13.74)</w:t>
            </w:r>
          </w:p>
        </w:tc>
        <w:tc>
          <w:tcPr>
            <w:tcW w:w="356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0 (5.11,11.10)</w:t>
            </w:r>
          </w:p>
        </w:tc>
        <w:tc>
          <w:tcPr>
            <w:tcW w:w="363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7 (4.48,11.87)</w:t>
            </w:r>
          </w:p>
        </w:tc>
        <w:tc>
          <w:tcPr>
            <w:tcW w:w="355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5 (4.13,8.98)</w:t>
            </w:r>
          </w:p>
        </w:tc>
        <w:tc>
          <w:tcPr>
            <w:tcW w:w="347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9 (3.35,9.24)</w:t>
            </w:r>
          </w:p>
        </w:tc>
        <w:tc>
          <w:tcPr>
            <w:tcW w:w="335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12 (3.58,8.65)</w:t>
            </w:r>
          </w:p>
        </w:tc>
        <w:tc>
          <w:tcPr>
            <w:tcW w:w="368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6 (0.46,10.06)</w:t>
            </w:r>
          </w:p>
        </w:tc>
        <w:tc>
          <w:tcPr>
            <w:tcW w:w="351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8 (2.51,8.04)</w:t>
            </w:r>
          </w:p>
        </w:tc>
        <w:tc>
          <w:tcPr>
            <w:tcW w:w="343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0 (0.46,9.54)</w:t>
            </w:r>
          </w:p>
        </w:tc>
        <w:tc>
          <w:tcPr>
            <w:tcW w:w="347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7 (2.22,7.92)</w:t>
            </w:r>
          </w:p>
        </w:tc>
        <w:tc>
          <w:tcPr>
            <w:tcW w:w="351" w:type="pct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0 (0.63,5.58)</w:t>
            </w:r>
          </w:p>
        </w:tc>
        <w:tc>
          <w:tcPr>
            <w:tcW w:w="38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1 (-2.88,5.70)</w:t>
            </w:r>
          </w:p>
        </w:tc>
        <w:tc>
          <w:tcPr>
            <w:tcW w:w="380" w:type="pct"/>
            <w:tcBorders>
              <w:top w:val="single" w:color="auto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B</w:t>
            </w:r>
          </w:p>
        </w:tc>
      </w:tr>
    </w:tbl>
    <w:p/>
    <w:p/>
    <w:p/>
    <w:p/>
    <w:p/>
    <w:p/>
    <w:p/>
    <w:p/>
    <w:p>
      <w:pPr>
        <w:pStyle w:val="2"/>
        <w:jc w:val="center"/>
      </w:pPr>
      <w:r>
        <w:t xml:space="preserve">Table </w:t>
      </w:r>
      <w:r>
        <w:rPr>
          <w:rFonts w:hint="eastAsia"/>
          <w:lang w:val="en-US" w:eastAsia="zh-CN"/>
        </w:rPr>
        <w:t xml:space="preserve">S7 . </w:t>
      </w:r>
      <w:r>
        <w:rPr>
          <w:rFonts w:eastAsiaTheme="minorEastAsia"/>
          <w:i w:val="0"/>
          <w:iCs/>
          <w:lang w:eastAsia="zh-CN"/>
        </w:rPr>
        <w:t xml:space="preserve">League table on </w:t>
      </w:r>
      <w:r>
        <w:rPr>
          <w:rFonts w:hint="eastAsia" w:eastAsiaTheme="minorEastAsia"/>
          <w:i w:val="0"/>
          <w:iCs/>
          <w:lang w:val="en-US" w:eastAsia="zh-CN"/>
        </w:rPr>
        <w:t>DBP</w:t>
      </w:r>
    </w:p>
    <w:tbl>
      <w:tblPr>
        <w:tblStyle w:val="3"/>
        <w:tblW w:w="10823" w:type="dxa"/>
        <w:jc w:val="center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783"/>
        <w:gridCol w:w="854"/>
        <w:gridCol w:w="837"/>
        <w:gridCol w:w="836"/>
        <w:gridCol w:w="845"/>
        <w:gridCol w:w="837"/>
        <w:gridCol w:w="790"/>
        <w:gridCol w:w="845"/>
        <w:gridCol w:w="872"/>
        <w:gridCol w:w="810"/>
        <w:gridCol w:w="889"/>
        <w:gridCol w:w="863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losartan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8 (-4.67,1.50)</w:t>
            </w:r>
          </w:p>
        </w:tc>
        <w:tc>
          <w:tcPr>
            <w:tcW w:w="85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1 (-6.22,2.61)</w:t>
            </w:r>
          </w:p>
        </w:tc>
        <w:tc>
          <w:tcPr>
            <w:tcW w:w="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9 (-5.62,1.24)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6 (-5.54,0.42)</w:t>
            </w:r>
          </w:p>
        </w:tc>
        <w:tc>
          <w:tcPr>
            <w:tcW w:w="8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7 (-6.52,-0.22)</w:t>
            </w:r>
          </w:p>
        </w:tc>
        <w:tc>
          <w:tcPr>
            <w:tcW w:w="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7 (-6.74,-1.00)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97 (-7.99,0.05)</w:t>
            </w:r>
          </w:p>
        </w:tc>
        <w:tc>
          <w:tcPr>
            <w:tcW w:w="8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90 (-6.33,-1.47)</w:t>
            </w:r>
          </w:p>
        </w:tc>
        <w:tc>
          <w:tcPr>
            <w:tcW w:w="87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44 (-7.75,-1.13)</w:t>
            </w:r>
          </w:p>
        </w:tc>
        <w:tc>
          <w:tcPr>
            <w:tcW w:w="81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91 (-7.85,-1.97)</w:t>
            </w:r>
          </w:p>
        </w:tc>
        <w:tc>
          <w:tcPr>
            <w:tcW w:w="88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30 (-11.27,-1.34)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97 (-9.41,-4.53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 (-1.50,4.67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amlodipine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3.94,3.49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 (-3.39,2.18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7 (-3.01,1.06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9 (-4.20,0.63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28 (-4.69,0.12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9 (-6.12,1.35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2 (-4.97,0.34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6 (-5.62,-0.09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2 (-5.03,-1.61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72 (-9.07,-0.37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39 (-7.32,-3.45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 (-2.61,6.22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-3.49,3.94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benazepril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 (-4.48,3.70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5 (-4.31,2.80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7 (-5.67,2.54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6 (-5.96,1.83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7 (-7.07,2.73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0 (-6.21,2.02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4 (-6.76,1.49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0 (-6.40,0.20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0 (-6.77,-2.23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17 (-8.89,-1.45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9 (-1.24,5.62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-2.18,3.39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-3.70,4.48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besartan/amlodipine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2.99,2.25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8 (-4.25,1.90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8 (-4.54,1.18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8 (-5.80,2.24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1 (-4.76,1.34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25 (-5.42,0.92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71 (-5.13,-0.29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11 (-8.79,0.57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78 (-7.22,-2.34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6 (-0.42,5.54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-1.06,3.01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-2.80,4.31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-2.25,2.99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valsartan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3.35,1.73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1 (-3.54,0.92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1 (-5.06,2.24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4 (-3.87,1.19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8 (-4.22,0.45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5 (-3.68,-1.01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74 (-7.97,0.48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41 (-6.19,-2.64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7 (0.22,6.52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9 (-0.63,4.20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 (-2.54,5.67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 (-1.90,4.25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-1.73,3.35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HCTZ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0 (-3.12,2.12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0 (-4.37,3.17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 (-3.28,2.21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4.03,1.89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4 (-3.98,0.91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93 (-7.63,1.76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60 (-5.60,-1.60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7 (1.00,6.74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8 (-0.12,4.69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 (-1.83,5.96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8 (-1.18,4.54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1 (-0.92,3.54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 (-2.12,3.12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esartan/HCTZ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0 (-3.76,3.55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2.28,2.21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 (-3.34,2.20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4 (-3.11,1.04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4 (-6.95,2.08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0 (-4.89,-1.32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7 (-0.05,7.99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9 (-1.35,6.12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7 (-2.73,7.07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 (-2.24,5.80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1 (-2.24,5.06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 (-3.17,4.37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 (-3.55,3.76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besartan/HCTZ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3.65,3.79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4.38,3.44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3 (-4.56,2.69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3 (-7.73,3.07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0 (-6.19,0.19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0 (1.47,6.33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2 (-0.34,4.97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0 (-2.02,6.21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1 (-1.34,4.76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-1.19,3.87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-2.21,3.28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2.21,2.28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 (-3.79,3.65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sartan/HCTZ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4 (-3.46,2.38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0 (-3.47,1.46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0 (-7.10,2.30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7 (-4.97,-1.17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4 (1.13,7.75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6 (0.09,5.62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4 (-1.49,6.76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 (-0.92,5.42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8 (-0.45,4.22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-1.89,4.03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-2.20,3.34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-3.44,4.38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-2.38,3.46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sartan/HCTZ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2.94,2.01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6 (-6.57,2.85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3 (-4.79,-0.27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1 (1.97,7.85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2 (1.61,5.03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0 (-0.20,6.40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1 (0.29,5.13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5 (1.01,3.68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 (-0.91,3.98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-1.04,3.11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-2.69,4.56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 (-1.46,3.47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-2.01,2.94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B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0 (-5.40,2.61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7 (-3.78,-0.35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0 (1.34,11.27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2 (0.37,9.07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0 (2.23,6.77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1 (-0.57,8.79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4 (-0.48,7.97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3 (-1.76,7.63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4 (-2.08,6.95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 (-3.07,7.73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0 (-2.30,7.10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 (-2.85,6.57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0 (-2.61,5.40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EI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5.03,3.69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7 (4.53,9.41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9 (3.45,7.32)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7 (1.45,8.89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8 (2.34,7.22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1 (2.64,6.19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60 (1.60,5.60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0 (1.32,4.89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0 (-0.19,6.19)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7 (1.17,4.97)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3 (0.27,4.79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7 (0.35,3.78)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-3.69,5.03)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/>
              <w:autoSpaceDE/>
              <w:autoSpaceDN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B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>
      <w:pPr>
        <w:pStyle w:val="2"/>
        <w:jc w:val="center"/>
      </w:pPr>
      <w:r>
        <w:t xml:space="preserve">Table </w:t>
      </w:r>
      <w:r>
        <w:rPr>
          <w:rFonts w:hint="eastAsia"/>
          <w:lang w:val="en-US" w:eastAsia="zh-CN"/>
        </w:rPr>
        <w:t xml:space="preserve">S8. </w:t>
      </w:r>
      <w:r>
        <w:rPr>
          <w:rFonts w:eastAsiaTheme="minorEastAsia"/>
        </w:rPr>
        <w:t xml:space="preserve">League table on </w:t>
      </w:r>
      <w:r>
        <w:rPr>
          <w:rFonts w:hint="eastAsia" w:eastAsiaTheme="minorEastAsia"/>
          <w:lang w:val="en-US" w:eastAsia="zh-CN"/>
        </w:rPr>
        <w:t>BP control rate</w:t>
      </w:r>
    </w:p>
    <w:tbl>
      <w:tblPr>
        <w:tblStyle w:val="3"/>
        <w:tblW w:w="1057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59"/>
        <w:gridCol w:w="753"/>
        <w:gridCol w:w="737"/>
        <w:gridCol w:w="718"/>
        <w:gridCol w:w="737"/>
        <w:gridCol w:w="736"/>
        <w:gridCol w:w="737"/>
        <w:gridCol w:w="788"/>
        <w:gridCol w:w="789"/>
        <w:gridCol w:w="728"/>
        <w:gridCol w:w="745"/>
        <w:gridCol w:w="746"/>
        <w:gridCol w:w="82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74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amlodipine</w:t>
            </w:r>
          </w:p>
        </w:tc>
        <w:tc>
          <w:tcPr>
            <w:tcW w:w="72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4 (0.32,4.05)</w:t>
            </w:r>
          </w:p>
        </w:tc>
        <w:tc>
          <w:tcPr>
            <w:tcW w:w="72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0.47,1.95)</w:t>
            </w:r>
          </w:p>
        </w:tc>
        <w:tc>
          <w:tcPr>
            <w:tcW w:w="70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50,1.42)</w:t>
            </w:r>
          </w:p>
        </w:tc>
        <w:tc>
          <w:tcPr>
            <w:tcW w:w="68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26,2.88)</w:t>
            </w:r>
          </w:p>
        </w:tc>
        <w:tc>
          <w:tcPr>
            <w:tcW w:w="70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30,1.33)</w:t>
            </w:r>
          </w:p>
        </w:tc>
        <w:tc>
          <w:tcPr>
            <w:tcW w:w="70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26,1.33)</w:t>
            </w:r>
          </w:p>
        </w:tc>
        <w:tc>
          <w:tcPr>
            <w:tcW w:w="70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24,1.35)</w:t>
            </w:r>
          </w:p>
        </w:tc>
        <w:tc>
          <w:tcPr>
            <w:tcW w:w="75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29,1.08)</w:t>
            </w:r>
          </w:p>
        </w:tc>
        <w:tc>
          <w:tcPr>
            <w:tcW w:w="75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17,1.19)</w:t>
            </w:r>
          </w:p>
        </w:tc>
        <w:tc>
          <w:tcPr>
            <w:tcW w:w="69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22,0.97)</w:t>
            </w:r>
          </w:p>
        </w:tc>
        <w:tc>
          <w:tcPr>
            <w:tcW w:w="71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17,0.99)</w:t>
            </w:r>
          </w:p>
        </w:tc>
        <w:tc>
          <w:tcPr>
            <w:tcW w:w="7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8,0.64)</w:t>
            </w:r>
          </w:p>
        </w:tc>
        <w:tc>
          <w:tcPr>
            <w:tcW w:w="78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16,0.4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25,3.10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benazepril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 (0.22,3.2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21,2.56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14,4.0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14,2.26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12,2.11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 (0.15,1.64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13,1.85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 (0.09,1.79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10,1.58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14,0.89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11,1.22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07,0.8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5 (0.51,2.15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0 (0.31,4.60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besartan/amlodipine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45,1.72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 (0.26,3.1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28,1.59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25,1.47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 (0.23,1.59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28,1.22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18,1.30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22,1.09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16,1.16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24,0.82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5,0.5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9 (0.71,2.00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0.39,4.70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58,2.2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valsartan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32,3.3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35,1.60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 (0.32,1.5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30,1.55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37,1.21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22,1.35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0,1.03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21,1.13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 (0.35,0.71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0,0.5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6 (0.35,3.90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3 (0.25,7.07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32,3.86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30,3.17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losartan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21,2.62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28,1.6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17,2.67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22,1.93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14,2.03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16,1.84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12,1.94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15,1.58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11,0.9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 (0.75,3.30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0 (0.44,7.32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0 (0.63,3.59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3 (0.62,2.82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0.38,4.81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HCTZ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37,2.28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 (0.32,2.58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 (0.41,1.92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26,1.99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31,1.71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22,1.88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32,1.39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22,0.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 (0.75,3.91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6 (0.47,8.11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 (0.68,3.9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5 (0.67,3.14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 (0.61,3.57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44,2.70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sartan/HCTZ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34,2.87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51,1.80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28,2.16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 (0.34,1.87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 (0.24,2.09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34,1.56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24,0.89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5 (0.74,4.12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 (0.61,6.57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 (0.63,4.41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7 (0.64,3.37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0 (0.37,6.0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39,3.17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35,2.98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indopril/amlodipine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38,2.52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24,2.60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30,2.19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33,1.54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35,1.56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20,1.1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 (0.92,3.43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4 (0.54,7.65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0 (0.82,3.52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0 (0.83,2.72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3 (0.52,4.53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52,2.45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55,1.9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40,2.62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esartan/HCTZ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33,1.99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 (0.41,1.67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28,1.91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42,1.34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31,0.7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0 (0.84,5.75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1 (0.56,11.33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0 (0.77,5.71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 (0.74,4.64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9 (0.49,7.28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0 (0.50,3.89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 (0.46,3.5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 (0.39,4.11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 (0.50,3.04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HCTZ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39,2.70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 (0.27,2.99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0.37,2.32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 (0.27,1.3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6 (1.04,4.49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6 (0.63,9.61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 (0.92,4.60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 (0.97,3.39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 (0.54,6.33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 (0.58,3.21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 (0.54,2.95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 (0.46,3.34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 (0.60,2.45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37,2.59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sartan/HCTZ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32,2.43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47,1.75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33,1.0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4 (1.02,5.88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9 (1.13,6.93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 (0.86,6.27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6 (0.88,4.81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0 (0.52,8.54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0.53,4.51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0.48,4.23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0 (0.65,3.01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 (0.52,3.59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33,3.69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41,3.12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EI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 (0.48,2.23)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27,1.6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7 (1.56,3.61)</w:t>
            </w:r>
          </w:p>
        </w:tc>
        <w:tc>
          <w:tcPr>
            <w:tcW w:w="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1 (0.82,8.93)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6 (1.21,4.21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0 (1.41,2.84)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4 (0.63,6.58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0 (0.72,3.15)</w:t>
            </w:r>
          </w:p>
        </w:tc>
        <w:tc>
          <w:tcPr>
            <w:tcW w:w="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 (0.64,2.98)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0.64,2.87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3 (0.75,2.37)</w:t>
            </w:r>
          </w:p>
        </w:tc>
        <w:tc>
          <w:tcPr>
            <w:tcW w:w="7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8 (0.43,2.70)</w:t>
            </w:r>
          </w:p>
        </w:tc>
        <w:tc>
          <w:tcPr>
            <w:tcW w:w="6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0 (0.57,2.12)</w:t>
            </w:r>
          </w:p>
        </w:tc>
        <w:tc>
          <w:tcPr>
            <w:tcW w:w="7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45,2.10)</w:t>
            </w:r>
          </w:p>
        </w:tc>
        <w:tc>
          <w:tcPr>
            <w:tcW w:w="7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B</w:t>
            </w:r>
          </w:p>
        </w:tc>
        <w:tc>
          <w:tcPr>
            <w:tcW w:w="7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0,1.0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4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69  (2.13,6.39)</w:t>
            </w:r>
          </w:p>
        </w:tc>
        <w:tc>
          <w:tcPr>
            <w:tcW w:w="727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1.17,15.19)</w:t>
            </w:r>
          </w:p>
        </w:tc>
        <w:tc>
          <w:tcPr>
            <w:tcW w:w="721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1  (1.89,6.52)</w:t>
            </w:r>
          </w:p>
        </w:tc>
        <w:tc>
          <w:tcPr>
            <w:tcW w:w="705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1 (1.94,4.97)</w:t>
            </w:r>
          </w:p>
        </w:tc>
        <w:tc>
          <w:tcPr>
            <w:tcW w:w="687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7 (1.06,9.46)</w:t>
            </w:r>
          </w:p>
        </w:tc>
        <w:tc>
          <w:tcPr>
            <w:tcW w:w="705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4 (1.22,4.50)</w:t>
            </w:r>
          </w:p>
        </w:tc>
        <w:tc>
          <w:tcPr>
            <w:tcW w:w="704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 (1.13,4.09)</w:t>
            </w:r>
          </w:p>
        </w:tc>
        <w:tc>
          <w:tcPr>
            <w:tcW w:w="70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1 (0.87,5.11)</w:t>
            </w:r>
          </w:p>
        </w:tc>
        <w:tc>
          <w:tcPr>
            <w:tcW w:w="754" w:type="dxa"/>
            <w:tcBorders>
              <w:top w:val="single" w:color="000000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7  (1.34,3.21)</w:t>
            </w:r>
          </w:p>
        </w:tc>
        <w:tc>
          <w:tcPr>
            <w:tcW w:w="7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8  (0.76,3.68)</w:t>
            </w:r>
          </w:p>
        </w:tc>
        <w:tc>
          <w:tcPr>
            <w:tcW w:w="69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1 (0.97,3.02)</w:t>
            </w:r>
          </w:p>
        </w:tc>
        <w:tc>
          <w:tcPr>
            <w:tcW w:w="71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  (0.61,3.73)</w:t>
            </w:r>
          </w:p>
        </w:tc>
        <w:tc>
          <w:tcPr>
            <w:tcW w:w="714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 (0.97,2.49)</w:t>
            </w:r>
          </w:p>
        </w:tc>
        <w:tc>
          <w:tcPr>
            <w:tcW w:w="789" w:type="dxa"/>
            <w:tcBorders>
              <w:top w:val="single" w:color="000000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B</w:t>
            </w:r>
          </w:p>
        </w:tc>
      </w:tr>
    </w:tbl>
    <w:p/>
    <w:p/>
    <w:p/>
    <w:p/>
    <w:p/>
    <w:p/>
    <w:p/>
    <w:p/>
    <w:p/>
    <w:p/>
    <w:p/>
    <w:p/>
    <w:p/>
    <w:p/>
    <w:p>
      <w:pPr>
        <w:pStyle w:val="2"/>
        <w:jc w:val="center"/>
      </w:pPr>
      <w:r>
        <w:rPr>
          <w:rFonts w:hint="eastAsia" w:eastAsiaTheme="minorEastAsia"/>
          <w:lang w:val="en-US" w:eastAsia="zh-CN"/>
        </w:rPr>
        <w:t>Table S9. League table on DBP response rate</w:t>
      </w:r>
    </w:p>
    <w:tbl>
      <w:tblPr>
        <w:tblStyle w:val="3"/>
        <w:tblW w:w="873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losartan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27,2.80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27,1.94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19,2.88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26,1.60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23,1.77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25,1.26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16,1.35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3,0.94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14,0.73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03,0.7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4 (0.36,3.6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amlodipine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40,1.6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 (0.32,2.23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30,1.81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28,1.8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24,1.7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2,0.8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5,1.0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16,0.8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05,0.6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9 (0.52,3.7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 (0.60,2.4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valsartan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39,2.7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 (0.45,1.7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41,1.9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35,1.7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38,1.1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22,1.03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26,0.7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06,0.8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0.35,5.1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 (0.45,3.0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36,2.5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lodipine/benazepril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28,2.6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 (0.26,2.8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22,2.5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27,1.4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14,1.53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15,1.2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 (0.08,0.5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6 (0.62,3.8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0.55,3.3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 (0.56,2.2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6 (0.37,3.61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esartan/HCTZ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 (0.46,2.11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46,1.6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33,1.5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26,1.1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30,0.81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06,1.0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 (0.57,4.3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 (0.53,3.5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53,2.4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 (0.36,3.8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47,2.1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lmisartan/HCTZ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 (0.38,2.0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31,1.7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24,1.2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 (0.28,0.89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05,1.0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 (0.79,3.9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0.57,4.2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7 (0.57,2.8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 (0.39,4.4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4 (0.60,2.1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 (0.48,2.6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sartan/HCTZ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34,2.01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27,1.39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30,1.0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06,1.2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 (0.74,6.2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9 (1.15,3.1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0.91,2.6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 (0.70,3.6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 (0.63,3.0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 (0.58,3.23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 (0.50,2.9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B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31,1.7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34,1.3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0,1.1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2 (1.07,7.9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6 (0.95,6.8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0 (0.98,4.5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7 (0.65,7.2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7 (0.89,3.9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 (0.83,4.1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 (0.72,3.77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 (0.56,3.26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sartan/HCTZ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53,1.59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10,2.0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6 (1.36,7.35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7 (1.22,6.29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8 (1.33,3.9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6 (0.81,6.9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 (1.24,3.34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1 (1.12,3.60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9 (0.97,3.3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7 (0.74,2.92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63,1.88)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B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12,1.9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5 (1.29,33.09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4 (1.54,21.35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2 (1.25,17.78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8EAADB" w:themeFill="accent5" w:themeFillTint="9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8 (2.00,11.94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1 (0.99,17.83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6 (0.94,18.42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0 (0.82,16.76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4 (0.90,10.25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 (0.50,10.07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7 (0.51,8.36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EI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1NGQ3NDMzNmJkZjQxNmUyYjlhN2VmNjQyOGMzMGMifQ=="/>
  </w:docVars>
  <w:rsids>
    <w:rsidRoot w:val="00000000"/>
    <w:rsid w:val="0FB1570A"/>
    <w:rsid w:val="2AAD209F"/>
    <w:rsid w:val="2E13617D"/>
    <w:rsid w:val="2F742DAB"/>
    <w:rsid w:val="32E412CA"/>
    <w:rsid w:val="3BC37D6C"/>
    <w:rsid w:val="3DF04E36"/>
    <w:rsid w:val="597C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510</Words>
  <Characters>20369</Characters>
  <Lines>0</Lines>
  <Paragraphs>0</Paragraphs>
  <TotalTime>17</TotalTime>
  <ScaleCrop>false</ScaleCrop>
  <LinksUpToDate>false</LinksUpToDate>
  <CharactersWithSpaces>215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7:25:00Z</dcterms:created>
  <dc:creator>xmx</dc:creator>
  <cp:lastModifiedBy>X</cp:lastModifiedBy>
  <dcterms:modified xsi:type="dcterms:W3CDTF">2023-06-12T15:1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D213F5718104D259F5D55DE7B138EF8</vt:lpwstr>
  </property>
</Properties>
</file>